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3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990"/>
        <w:gridCol w:w="990"/>
        <w:gridCol w:w="990"/>
        <w:gridCol w:w="1388"/>
        <w:gridCol w:w="1440"/>
        <w:gridCol w:w="630"/>
        <w:gridCol w:w="720"/>
        <w:gridCol w:w="637"/>
      </w:tblGrid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</w:r>
            <w:bookmarkStart w:id="0" w:name="OLE_LINK2"/>
            <w:bookmarkStart w:id="1" w:name="OLE_LINK1"/>
            <w:bookmarkStart w:id="2" w:name="OLE_LINK3"/>
            <w:bookmarkStart w:id="3" w:name="OLE_LINK2"/>
            <w:bookmarkStart w:id="4" w:name="OLE_LINK1"/>
            <w:bookmarkStart w:id="5" w:name="OLE_LINK3"/>
            <w:bookmarkEnd w:id="3"/>
            <w:bookmarkEnd w:id="4"/>
            <w:bookmarkEnd w:id="5"/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CD4 count</w:t>
            </w:r>
          </w:p>
        </w:tc>
        <w:tc>
          <w:tcPr>
            <w:tcW w:w="23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>
                <w:b/>
              </w:rPr>
              <w:t>Viral Load (x 10</w:t>
            </w:r>
            <w:r>
              <w:rPr>
                <w:b/>
                <w:vertAlign w:val="superscript"/>
              </w:rPr>
              <w:t>^</w:t>
            </w:r>
            <w:r>
              <w:rPr>
                <w:b/>
              </w:rPr>
              <w:t>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Treatment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HSV-2 PCR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Anim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BL</w:t>
            </w:r>
            <w:r>
              <w:rPr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D6 p.i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BL</w:t>
            </w:r>
            <w:r>
              <w:rPr>
                <w:vertAlign w:val="superscript"/>
              </w:rPr>
              <w:t>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D6 p.i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HSV-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BL</w:t>
            </w:r>
            <w:r>
              <w:rPr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D3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D6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  <w:szCs w:val="20"/>
              </w:rPr>
              <w:t>IE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5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6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3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1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LIV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  <w:szCs w:val="20"/>
              </w:rPr>
              <w:t>GJ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13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14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&lt; 0.0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&lt; 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LIV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  <w:szCs w:val="20"/>
              </w:rPr>
              <w:t>GF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N/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12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N/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LIV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  <w:szCs w:val="20"/>
              </w:rPr>
              <w:t>HL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4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3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6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LIV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  <w:szCs w:val="20"/>
              </w:rPr>
              <w:t>IE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6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10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110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6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LIV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  <w:szCs w:val="20"/>
              </w:rPr>
              <w:t>IE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7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5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34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1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LIV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N/A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IE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2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3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5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LIV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HL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8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11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.2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.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LIV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HL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N/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N/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N/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LIV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HL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N/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N/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N/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LIV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N/A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-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GK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N/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1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N/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LIV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GT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4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4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&lt; 0.0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3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UV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GT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7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8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&lt; 0.0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&lt; 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UV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  <w:szCs w:val="20"/>
              </w:rPr>
              <w:t>IE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8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7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3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UV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N/A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  <w:szCs w:val="20"/>
              </w:rPr>
              <w:t>IE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7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2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59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12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UV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  <w:szCs w:val="20"/>
              </w:rPr>
              <w:t>HL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N/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N/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UV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  <w:szCs w:val="20"/>
              </w:rPr>
              <w:t>HL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N/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5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N/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UV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  <w:szCs w:val="20"/>
              </w:rPr>
              <w:t>IE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4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7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1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3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UV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GT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N/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N/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N/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/>
            </w:pPr>
            <w:r>
              <w:rPr/>
              <w:t>UV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</w:tr>
    </w:tbl>
    <w:p>
      <w:pPr>
        <w:pStyle w:val="Normal"/>
        <w:spacing w:before="0" w:after="200"/>
        <w:contextualSpacing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before="0" w:after="200"/>
        <w:contextualSpacing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before="0" w:after="200"/>
        <w:contextualSpacing/>
        <w:jc w:val="both"/>
        <w:rPr>
          <w:b/>
          <w:b/>
        </w:rPr>
      </w:pPr>
      <w:r>
        <w:rPr>
          <w:vertAlign w:val="superscript"/>
        </w:rPr>
        <w:t xml:space="preserve">a </w:t>
      </w:r>
      <w:r>
        <w:rPr/>
        <w:t xml:space="preserve">BL= 24h before challenge </w:t>
      </w:r>
      <w:r>
        <w:rPr>
          <w:vertAlign w:val="superscript"/>
        </w:rPr>
        <w:t xml:space="preserve">a </w:t>
      </w:r>
      <w:r>
        <w:rPr/>
        <w:t>N/A= not acquired</w:t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480" w:before="0" w:after="0"/>
        <w:contextualSpacing/>
        <w:jc w:val="both"/>
        <w:outlineLvl w:val="0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rial" w:hAnsi="Arial" w:eastAsia="Cambria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2T21:47:00Z</dcterms:created>
  <dc:creator>Elena Martinelli</dc:creator>
  <dc:description/>
  <cp:keywords/>
  <dc:language>en-US</dc:language>
  <cp:lastModifiedBy>Elena Martinelli</cp:lastModifiedBy>
  <dcterms:modified xsi:type="dcterms:W3CDTF">2011-05-22T21:47:00Z</dcterms:modified>
  <cp:revision>2</cp:revision>
  <dc:subject/>
  <dc:title/>
</cp:coreProperties>
</file>